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3E21B8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1F165A" w:rsidRPr="001F165A">
        <w:t xml:space="preserve"> </w:t>
      </w:r>
      <w:r w:rsidR="001F165A" w:rsidRPr="001F165A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0" w:name="_GoBack"/>
      <w:bookmarkEnd w:id="0"/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36186812" w:rsidR="0084548A" w:rsidRPr="00F50592" w:rsidRDefault="0047174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ryam Salim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M</w:t>
      </w:r>
      <w:r w:rsidR="007B6F65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>S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rgUAxwhTdi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165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7174A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8</cp:revision>
  <cp:lastPrinted>2010-11-04T03:19:00Z</cp:lastPrinted>
  <dcterms:created xsi:type="dcterms:W3CDTF">2017-06-21T20:49:00Z</dcterms:created>
  <dcterms:modified xsi:type="dcterms:W3CDTF">2022-06-12T11:03:00Z</dcterms:modified>
</cp:coreProperties>
</file>